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9F350" w14:textId="55D91E5B" w:rsidR="00A06A69" w:rsidRDefault="00A06A69" w:rsidP="00A06A69">
      <w:pPr>
        <w:spacing w:line="360" w:lineRule="auto"/>
        <w:rPr>
          <w:rFonts w:ascii="Times New Roman" w:hAnsi="Times New Roman" w:cs="Times New Roman"/>
          <w:szCs w:val="21"/>
        </w:rPr>
      </w:pPr>
      <w:r w:rsidRPr="00702CF7">
        <w:rPr>
          <w:rFonts w:ascii="Times New Roman" w:hAnsi="Times New Roman" w:cs="Times New Roman"/>
          <w:b/>
          <w:szCs w:val="21"/>
        </w:rPr>
        <w:t xml:space="preserve">Supplementary table 1 </w:t>
      </w:r>
      <w:r w:rsidR="00F247AA">
        <w:rPr>
          <w:rFonts w:ascii="Times New Roman" w:hAnsi="Times New Roman" w:cs="Times New Roman"/>
          <w:szCs w:val="21"/>
        </w:rPr>
        <w:t>C</w:t>
      </w:r>
      <w:r w:rsidRPr="00315681">
        <w:rPr>
          <w:rFonts w:ascii="Times New Roman" w:hAnsi="Times New Roman" w:cs="Times New Roman"/>
          <w:szCs w:val="21"/>
        </w:rPr>
        <w:t>omponents</w:t>
      </w:r>
      <w:r w:rsidR="003E237A">
        <w:rPr>
          <w:rFonts w:ascii="Times New Roman" w:hAnsi="Times New Roman" w:cs="Times New Roman"/>
          <w:szCs w:val="21"/>
        </w:rPr>
        <w:t xml:space="preserve"> </w:t>
      </w:r>
      <w:r w:rsidR="003E237A">
        <w:rPr>
          <w:rFonts w:ascii="Times New Roman" w:hAnsi="Times New Roman" w:cs="Times New Roman" w:hint="eastAsia"/>
          <w:szCs w:val="21"/>
        </w:rPr>
        <w:t>o</w:t>
      </w:r>
      <w:r w:rsidR="003E237A">
        <w:rPr>
          <w:rFonts w:ascii="Times New Roman" w:hAnsi="Times New Roman" w:cs="Times New Roman"/>
          <w:szCs w:val="21"/>
        </w:rPr>
        <w:t xml:space="preserve">f the </w:t>
      </w:r>
      <w:r w:rsidR="00F247AA">
        <w:rPr>
          <w:rFonts w:ascii="Times New Roman" w:hAnsi="Times New Roman" w:cs="Times New Roman"/>
          <w:szCs w:val="21"/>
        </w:rPr>
        <w:t xml:space="preserve">control diet, and </w:t>
      </w:r>
      <w:r w:rsidR="00F247AA" w:rsidRPr="00315681">
        <w:rPr>
          <w:rFonts w:ascii="Times New Roman" w:hAnsi="Times New Roman" w:cs="Times New Roman"/>
          <w:szCs w:val="21"/>
        </w:rPr>
        <w:t xml:space="preserve">serine and glycine deficient </w:t>
      </w:r>
      <w:r w:rsidR="00F247AA">
        <w:rPr>
          <w:rFonts w:ascii="Times New Roman" w:hAnsi="Times New Roman" w:cs="Times New Roman"/>
          <w:szCs w:val="21"/>
        </w:rPr>
        <w:t xml:space="preserve">(SGD) </w:t>
      </w:r>
      <w:r w:rsidR="00F247AA" w:rsidRPr="00315681">
        <w:rPr>
          <w:rFonts w:ascii="Times New Roman" w:hAnsi="Times New Roman" w:cs="Times New Roman"/>
          <w:szCs w:val="21"/>
        </w:rPr>
        <w:t>diet</w:t>
      </w:r>
      <w:r w:rsidR="00F247AA">
        <w:rPr>
          <w:rFonts w:ascii="Times New Roman" w:hAnsi="Times New Roman" w:cs="Times New Roman"/>
          <w:szCs w:val="21"/>
        </w:rPr>
        <w:t xml:space="preserve"> used in the experiments. These two diets were purchased from </w:t>
      </w:r>
      <w:r w:rsidR="00F247AA" w:rsidRPr="00F247AA">
        <w:rPr>
          <w:rFonts w:ascii="Times New Roman" w:hAnsi="Times New Roman" w:cs="Times New Roman"/>
          <w:szCs w:val="21"/>
        </w:rPr>
        <w:t>Research Diets</w:t>
      </w:r>
      <w:r w:rsidR="00F247AA">
        <w:rPr>
          <w:rFonts w:ascii="Times New Roman" w:hAnsi="Times New Roman" w:cs="Times New Roman"/>
          <w:szCs w:val="21"/>
        </w:rPr>
        <w:t xml:space="preserve"> (</w:t>
      </w:r>
      <w:r w:rsidR="00F247AA" w:rsidRPr="00F247AA">
        <w:rPr>
          <w:rFonts w:ascii="Times New Roman" w:hAnsi="Times New Roman" w:cs="Times New Roman"/>
          <w:szCs w:val="21"/>
        </w:rPr>
        <w:t>New Brunswick, NJ, USA</w:t>
      </w:r>
      <w:r w:rsidR="00F247AA">
        <w:rPr>
          <w:rFonts w:ascii="Times New Roman" w:hAnsi="Times New Roman" w:cs="Times New Roman"/>
          <w:szCs w:val="21"/>
        </w:rPr>
        <w:t>).</w:t>
      </w:r>
    </w:p>
    <w:p w14:paraId="41437716" w14:textId="7EA9DEE6" w:rsidR="00F247AA" w:rsidRDefault="00F247AA" w:rsidP="00A06A69">
      <w:pPr>
        <w:spacing w:line="360" w:lineRule="auto"/>
        <w:rPr>
          <w:rFonts w:ascii="Times New Roman" w:hAnsi="Times New Roman" w:cs="Times New Roman"/>
          <w:szCs w:val="21"/>
        </w:rPr>
      </w:pPr>
      <w:r w:rsidRPr="002D011C">
        <w:rPr>
          <w:rFonts w:ascii="Times New Roman" w:hAnsi="Times New Roman" w:cs="Times New Roman" w:hint="eastAsia"/>
          <w:b/>
          <w:szCs w:val="21"/>
        </w:rPr>
        <w:t>S</w:t>
      </w:r>
      <w:r w:rsidRPr="002D011C">
        <w:rPr>
          <w:rFonts w:ascii="Times New Roman" w:hAnsi="Times New Roman" w:cs="Times New Roman"/>
          <w:b/>
          <w:szCs w:val="21"/>
        </w:rPr>
        <w:t xml:space="preserve">upplementary Table 2 </w:t>
      </w:r>
      <w:r>
        <w:rPr>
          <w:rFonts w:ascii="Times New Roman" w:hAnsi="Times New Roman" w:cs="Times New Roman"/>
          <w:szCs w:val="21"/>
        </w:rPr>
        <w:t>S</w:t>
      </w:r>
      <w:r w:rsidRPr="002D011C">
        <w:rPr>
          <w:rFonts w:ascii="Times New Roman" w:hAnsi="Times New Roman" w:cs="Times New Roman"/>
          <w:szCs w:val="21"/>
        </w:rPr>
        <w:t>equences</w:t>
      </w:r>
      <w:r w:rsidRPr="00F247A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f p</w:t>
      </w:r>
      <w:r w:rsidRPr="002D011C">
        <w:rPr>
          <w:rFonts w:ascii="Times New Roman" w:hAnsi="Times New Roman" w:cs="Times New Roman"/>
          <w:szCs w:val="21"/>
        </w:rPr>
        <w:t>rimer</w:t>
      </w:r>
      <w:r>
        <w:rPr>
          <w:rFonts w:ascii="Times New Roman" w:hAnsi="Times New Roman" w:cs="Times New Roman"/>
          <w:szCs w:val="21"/>
        </w:rPr>
        <w:t xml:space="preserve">s used </w:t>
      </w:r>
      <w:r w:rsidRPr="00F247AA">
        <w:rPr>
          <w:rFonts w:ascii="Times New Roman" w:hAnsi="Times New Roman" w:cs="Times New Roman"/>
          <w:szCs w:val="21"/>
        </w:rPr>
        <w:t xml:space="preserve">for RT-qPCR </w:t>
      </w:r>
      <w:r>
        <w:rPr>
          <w:rFonts w:ascii="Times New Roman" w:hAnsi="Times New Roman" w:cs="Times New Roman"/>
          <w:szCs w:val="21"/>
        </w:rPr>
        <w:t xml:space="preserve">in the experiments. </w:t>
      </w:r>
      <w:proofErr w:type="spellStart"/>
      <w:r>
        <w:rPr>
          <w:rFonts w:ascii="Times New Roman" w:hAnsi="Times New Roman" w:cs="Times New Roman"/>
          <w:szCs w:val="21"/>
        </w:rPr>
        <w:t>Gpx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F247AA">
        <w:rPr>
          <w:rFonts w:ascii="Times New Roman" w:hAnsi="Times New Roman" w:cs="Times New Roman"/>
          <w:szCs w:val="21"/>
        </w:rPr>
        <w:t>glutathione peroxidase</w:t>
      </w:r>
      <w:r>
        <w:rPr>
          <w:rFonts w:ascii="Times New Roman" w:hAnsi="Times New Roman" w:cs="Times New Roman"/>
          <w:szCs w:val="21"/>
        </w:rPr>
        <w:t xml:space="preserve">; Sod, </w:t>
      </w:r>
      <w:r w:rsidRPr="00F247AA">
        <w:rPr>
          <w:rFonts w:ascii="Times New Roman" w:hAnsi="Times New Roman" w:cs="Times New Roman"/>
          <w:szCs w:val="21"/>
        </w:rPr>
        <w:t>superoxide dismutase</w:t>
      </w:r>
      <w:r>
        <w:rPr>
          <w:rFonts w:ascii="Times New Roman" w:hAnsi="Times New Roman" w:cs="Times New Roman"/>
          <w:szCs w:val="21"/>
        </w:rPr>
        <w:t xml:space="preserve">; Cat, </w:t>
      </w:r>
      <w:r w:rsidRPr="00F247AA">
        <w:rPr>
          <w:rFonts w:ascii="Times New Roman" w:hAnsi="Times New Roman" w:cs="Times New Roman"/>
          <w:szCs w:val="21"/>
        </w:rPr>
        <w:t>catalase</w:t>
      </w:r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Hsp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F247AA">
        <w:rPr>
          <w:rFonts w:ascii="Times New Roman" w:hAnsi="Times New Roman" w:cs="Times New Roman"/>
          <w:szCs w:val="21"/>
        </w:rPr>
        <w:t>heat shock protein</w:t>
      </w:r>
      <w:r>
        <w:rPr>
          <w:rFonts w:ascii="Times New Roman" w:hAnsi="Times New Roman" w:cs="Times New Roman"/>
          <w:szCs w:val="21"/>
        </w:rPr>
        <w:t>.</w:t>
      </w:r>
    </w:p>
    <w:p w14:paraId="6E5E40C4" w14:textId="77777777" w:rsidR="00F247AA" w:rsidRDefault="00F247AA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2DC627C1" w14:textId="117FC967" w:rsidR="00F247AA" w:rsidRPr="00315681" w:rsidRDefault="00F247AA" w:rsidP="00A06A69">
      <w:pPr>
        <w:spacing w:line="360" w:lineRule="auto"/>
        <w:rPr>
          <w:rFonts w:ascii="Times New Roman" w:hAnsi="Times New Roman" w:cs="Times New Roman"/>
          <w:szCs w:val="21"/>
        </w:rPr>
      </w:pPr>
      <w:r w:rsidRPr="00702CF7">
        <w:rPr>
          <w:rFonts w:ascii="Times New Roman" w:hAnsi="Times New Roman" w:cs="Times New Roman"/>
          <w:b/>
          <w:szCs w:val="21"/>
        </w:rPr>
        <w:lastRenderedPageBreak/>
        <w:t>Supplementary table 1</w:t>
      </w:r>
      <w:r>
        <w:rPr>
          <w:rFonts w:ascii="Times New Roman" w:hAnsi="Times New Roman" w:cs="Times New Roman"/>
          <w:b/>
          <w:szCs w:val="21"/>
        </w:rPr>
        <w:t xml:space="preserve"> </w:t>
      </w:r>
      <w:r w:rsidRPr="00F247AA">
        <w:rPr>
          <w:rFonts w:ascii="Times New Roman" w:hAnsi="Times New Roman" w:cs="Times New Roman"/>
          <w:szCs w:val="21"/>
        </w:rPr>
        <w:t>Diet components.</w:t>
      </w:r>
    </w:p>
    <w:tbl>
      <w:tblPr>
        <w:tblStyle w:val="6-5"/>
        <w:tblW w:w="0" w:type="auto"/>
        <w:tblLook w:val="04A0" w:firstRow="1" w:lastRow="0" w:firstColumn="1" w:lastColumn="0" w:noHBand="0" w:noVBand="1"/>
      </w:tblPr>
      <w:tblGrid>
        <w:gridCol w:w="2765"/>
        <w:gridCol w:w="2480"/>
        <w:gridCol w:w="2268"/>
      </w:tblGrid>
      <w:tr w:rsidR="00315681" w:rsidRPr="00315681" w14:paraId="31F8978E" w14:textId="77777777" w:rsidTr="00EF3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8" w:space="0" w:color="auto"/>
              <w:bottom w:val="single" w:sz="18" w:space="0" w:color="000000"/>
            </w:tcBorders>
            <w:shd w:val="clear" w:color="auto" w:fill="auto"/>
          </w:tcPr>
          <w:p w14:paraId="71A02EA6" w14:textId="4FC55A12" w:rsidR="00A06A69" w:rsidRPr="00315681" w:rsidRDefault="00A06A69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mponents</w:t>
            </w:r>
          </w:p>
        </w:tc>
        <w:tc>
          <w:tcPr>
            <w:tcW w:w="248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292A7D55" w14:textId="1C3C1DA2" w:rsidR="00A06A69" w:rsidRPr="00315681" w:rsidRDefault="00A06A69" w:rsidP="00EF36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ntrol diet</w:t>
            </w:r>
            <w:r w:rsidR="00315681"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, gm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E16F66D" w14:textId="611BFAEA" w:rsidR="00A06A69" w:rsidRPr="00315681" w:rsidRDefault="00A06A69" w:rsidP="00EF364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GD diet</w:t>
            </w:r>
            <w:r w:rsidR="00315681"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, gm</w:t>
            </w:r>
          </w:p>
        </w:tc>
      </w:tr>
      <w:tr w:rsidR="00315681" w:rsidRPr="00315681" w14:paraId="51F96A06" w14:textId="77777777" w:rsidTr="00EF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18" w:space="0" w:color="000000"/>
            </w:tcBorders>
            <w:shd w:val="clear" w:color="auto" w:fill="auto"/>
          </w:tcPr>
          <w:p w14:paraId="28DAE1E7" w14:textId="7CF39D11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Arginine</w:t>
            </w:r>
          </w:p>
        </w:tc>
        <w:tc>
          <w:tcPr>
            <w:tcW w:w="2480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7019210C" w14:textId="3D5B37EE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2268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F15CA2A" w14:textId="70951436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315681" w:rsidRPr="00315681" w14:paraId="2E403DF0" w14:textId="77777777" w:rsidTr="00EF364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68654DEE" w14:textId="5B413E9F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Histidine-HCl-H2O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116B96EE" w14:textId="1366D27C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89D86A" w14:textId="73DF7B4E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6</w:t>
            </w:r>
          </w:p>
        </w:tc>
      </w:tr>
      <w:tr w:rsidR="00315681" w:rsidRPr="00315681" w14:paraId="17DD698A" w14:textId="77777777" w:rsidTr="00EF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7194FB73" w14:textId="726F7687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Isoleuc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7B7F4DC1" w14:textId="70E3E2F5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D6E35E" w14:textId="5B85972F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</w:tr>
      <w:tr w:rsidR="00315681" w:rsidRPr="00315681" w14:paraId="2801C8F2" w14:textId="77777777" w:rsidTr="00EF364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4268530" w14:textId="1E632BE2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Leuc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74D042CC" w14:textId="57F5BF63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9F8D6F" w14:textId="0DF03F88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</w:p>
        </w:tc>
      </w:tr>
      <w:tr w:rsidR="00315681" w:rsidRPr="00315681" w14:paraId="7D07859A" w14:textId="77777777" w:rsidTr="00EF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6786BBDC" w14:textId="5AA82077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Lysine-HCl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36E1DFDB" w14:textId="118B9F18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55B4D8" w14:textId="320736FD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4</w:t>
            </w:r>
          </w:p>
        </w:tc>
      </w:tr>
      <w:tr w:rsidR="00315681" w:rsidRPr="00315681" w14:paraId="72B63547" w14:textId="77777777" w:rsidTr="00EF364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49D5B8F" w14:textId="18CE2D3C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Methion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43CE451B" w14:textId="34631770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3DF393" w14:textId="67819209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6</w:t>
            </w:r>
          </w:p>
        </w:tc>
      </w:tr>
      <w:tr w:rsidR="00315681" w:rsidRPr="00315681" w14:paraId="236495A9" w14:textId="77777777" w:rsidTr="00EF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12A9E559" w14:textId="5ACA0BC4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Phenylalan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1AD04A65" w14:textId="5886F49C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C2CDF9" w14:textId="69B265EA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8</w:t>
            </w:r>
          </w:p>
        </w:tc>
      </w:tr>
      <w:tr w:rsidR="00315681" w:rsidRPr="00315681" w14:paraId="7C581696" w14:textId="77777777" w:rsidTr="00EF364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64CE43D1" w14:textId="39C0BF15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Threon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580C9772" w14:textId="4C62E51B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1AC72E" w14:textId="28B97A0D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8</w:t>
            </w:r>
          </w:p>
        </w:tc>
      </w:tr>
      <w:tr w:rsidR="00315681" w:rsidRPr="00315681" w14:paraId="3310F21C" w14:textId="77777777" w:rsidTr="00EF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A676177" w14:textId="41C724DA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Tryptophan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4B12FE80" w14:textId="08FC0DE2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BA6066" w14:textId="0FE7D2B6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2</w:t>
            </w:r>
          </w:p>
        </w:tc>
      </w:tr>
      <w:tr w:rsidR="00315681" w:rsidRPr="00315681" w14:paraId="23C55C00" w14:textId="77777777" w:rsidTr="00EF364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C24F9D5" w14:textId="55690F7F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Val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21913C2B" w14:textId="0A9A68C2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BE04A7" w14:textId="3BFFC99C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8</w:t>
            </w:r>
          </w:p>
        </w:tc>
      </w:tr>
      <w:tr w:rsidR="00315681" w:rsidRPr="00315681" w14:paraId="51AA7557" w14:textId="77777777" w:rsidTr="00EF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A157EA4" w14:textId="057AD5F1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Alan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35A83897" w14:textId="52D6485C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8FB89F" w14:textId="43390996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</w:tr>
      <w:tr w:rsidR="00315681" w:rsidRPr="00315681" w14:paraId="3A35C85A" w14:textId="77777777" w:rsidTr="00EF364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136472AF" w14:textId="5FA94C27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Asparagine-H2O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0F906284" w14:textId="5C2EC897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202B9C" w14:textId="527A8507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</w:tr>
      <w:tr w:rsidR="00315681" w:rsidRPr="00315681" w14:paraId="1CCDF039" w14:textId="77777777" w:rsidTr="00EF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3C5405E1" w14:textId="663CA962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Aspartat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7E7252C4" w14:textId="11A3ABDE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DE14BB" w14:textId="745E51DA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</w:tr>
      <w:tr w:rsidR="00315681" w:rsidRPr="00315681" w14:paraId="6EF25BE9" w14:textId="77777777" w:rsidTr="00EF364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3858D95" w14:textId="0A3CB1B1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Cyst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5595538F" w14:textId="4237516F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B38B42" w14:textId="2F85A319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4</w:t>
            </w:r>
          </w:p>
        </w:tc>
      </w:tr>
      <w:tr w:rsidR="00315681" w:rsidRPr="00315681" w14:paraId="7233985A" w14:textId="77777777" w:rsidTr="00EF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62BCD9ED" w14:textId="09DE11B2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Glutamic Acid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020142AD" w14:textId="6C7019E8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6797B4" w14:textId="7B5955EE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315681" w:rsidRPr="00315681" w14:paraId="6E104886" w14:textId="77777777" w:rsidTr="00EF364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0689BDD" w14:textId="6E31C3A1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Glutam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08303C7D" w14:textId="1B4A526D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8D3AA9" w14:textId="6E285CBD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</w:tr>
      <w:tr w:rsidR="00315681" w:rsidRPr="00315681" w14:paraId="4B11F89A" w14:textId="77777777" w:rsidTr="00EF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776B0FC5" w14:textId="61FDEDEE" w:rsidR="00315681" w:rsidRPr="00315681" w:rsidRDefault="00F247AA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</w:t>
            </w:r>
            <w:r w:rsidR="00315681"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Glyc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6148EDAD" w14:textId="3840E3D9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D30274" w14:textId="5F7291FB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315681" w:rsidRPr="00315681" w14:paraId="50D38F88" w14:textId="77777777" w:rsidTr="00EF364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0B7B0B55" w14:textId="4B705C48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Prol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0A6E7820" w14:textId="3ABFAE93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031899" w14:textId="66A092E5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</w:p>
        </w:tc>
      </w:tr>
      <w:tr w:rsidR="00315681" w:rsidRPr="00315681" w14:paraId="4D7F6BD8" w14:textId="77777777" w:rsidTr="00EF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09D8AA35" w14:textId="0780D47D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Ser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58066CE0" w14:textId="252D8406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8BA681" w14:textId="4ABE1804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</w:tr>
      <w:tr w:rsidR="00315681" w:rsidRPr="00315681" w14:paraId="2DB83FB4" w14:textId="77777777" w:rsidTr="00EF364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C59142A" w14:textId="411A1CD9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-Tyrosin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706748CD" w14:textId="61901670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60CD7E" w14:textId="0495F65E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4</w:t>
            </w:r>
          </w:p>
        </w:tc>
      </w:tr>
      <w:tr w:rsidR="00315681" w:rsidRPr="00315681" w14:paraId="4ADEA9B8" w14:textId="77777777" w:rsidTr="00EF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7FFEF07B" w14:textId="5EF16411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rn Starch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725CA481" w14:textId="6F97932F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50.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1FD296" w14:textId="24F670B4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65.5</w:t>
            </w:r>
          </w:p>
        </w:tc>
      </w:tr>
      <w:tr w:rsidR="00315681" w:rsidRPr="00315681" w14:paraId="2E67A52E" w14:textId="77777777" w:rsidTr="00EF364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B21E0E4" w14:textId="7F2B72D7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Maltodextrin 10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3DBD7DFE" w14:textId="1D4E8255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975A15" w14:textId="67EAC1A8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25</w:t>
            </w:r>
          </w:p>
        </w:tc>
      </w:tr>
      <w:tr w:rsidR="00315681" w:rsidRPr="00315681" w14:paraId="4CD67014" w14:textId="77777777" w:rsidTr="00EF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71EE8C7F" w14:textId="4EE589DF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ellulos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6790DC18" w14:textId="34142E83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587D94" w14:textId="05492153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315681" w:rsidRPr="00315681" w14:paraId="25CA8118" w14:textId="77777777" w:rsidTr="00EF364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D2EB6A9" w14:textId="3D7E9130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orn Oil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64224B28" w14:textId="3397179B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AA2E9A" w14:textId="066631A4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315681" w:rsidRPr="00315681" w14:paraId="5040E47F" w14:textId="77777777" w:rsidTr="00EF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3B6460F3" w14:textId="049F3340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Mineral Mix S10001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14E83068" w14:textId="04F24CC4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95CF5D" w14:textId="2FF0E0D5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5</w:t>
            </w:r>
          </w:p>
        </w:tc>
      </w:tr>
      <w:tr w:rsidR="00315681" w:rsidRPr="00315681" w14:paraId="0382C54C" w14:textId="77777777" w:rsidTr="00EF364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8B80881" w14:textId="5E5E9E32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Sodium Bicarbonate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272B2D42" w14:textId="332B39C8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740223" w14:textId="40D82138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.5</w:t>
            </w:r>
          </w:p>
        </w:tc>
      </w:tr>
      <w:tr w:rsidR="00315681" w:rsidRPr="00315681" w14:paraId="094E7D86" w14:textId="77777777" w:rsidTr="00EF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5326CDB1" w14:textId="3FDBB6F6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Vitamin Mix V10001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12ADE488" w14:textId="2EC6F183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24F818" w14:textId="2D97A050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0</w:t>
            </w:r>
          </w:p>
        </w:tc>
      </w:tr>
      <w:tr w:rsidR="00315681" w:rsidRPr="00315681" w14:paraId="4DA40D9B" w14:textId="77777777" w:rsidTr="00EF364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2D040254" w14:textId="75CED6F1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Choline </w:t>
            </w:r>
            <w:proofErr w:type="spellStart"/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Bitrartrate</w:t>
            </w:r>
            <w:proofErr w:type="spellEnd"/>
          </w:p>
        </w:tc>
        <w:tc>
          <w:tcPr>
            <w:tcW w:w="2480" w:type="dxa"/>
            <w:shd w:val="clear" w:color="auto" w:fill="auto"/>
            <w:vAlign w:val="center"/>
          </w:tcPr>
          <w:p w14:paraId="0DDA2CE8" w14:textId="2CEDE153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F97256" w14:textId="3CE9F2D6" w:rsidR="00315681" w:rsidRPr="00315681" w:rsidRDefault="00315681" w:rsidP="00EF364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2</w:t>
            </w:r>
          </w:p>
        </w:tc>
      </w:tr>
      <w:tr w:rsidR="00315681" w:rsidRPr="00315681" w14:paraId="23640AC5" w14:textId="77777777" w:rsidTr="00EF3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bottom w:val="single" w:sz="18" w:space="0" w:color="000000"/>
            </w:tcBorders>
            <w:shd w:val="clear" w:color="auto" w:fill="auto"/>
          </w:tcPr>
          <w:p w14:paraId="5F33BD81" w14:textId="0CD0E4A0" w:rsidR="00315681" w:rsidRPr="00315681" w:rsidRDefault="00315681" w:rsidP="00EF364D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Total</w:t>
            </w:r>
          </w:p>
        </w:tc>
        <w:tc>
          <w:tcPr>
            <w:tcW w:w="248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EF9F8E5" w14:textId="4A0274CD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color w:val="auto"/>
                <w:szCs w:val="21"/>
              </w:rPr>
              <w:t>1000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6CE4CC6" w14:textId="5C372139" w:rsidR="00315681" w:rsidRPr="00315681" w:rsidRDefault="00315681" w:rsidP="00EF364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15681">
              <w:rPr>
                <w:rFonts w:ascii="Times New Roman" w:hAnsi="Times New Roman" w:cs="Times New Roman"/>
                <w:color w:val="auto"/>
                <w:szCs w:val="21"/>
              </w:rPr>
              <w:t>1000</w:t>
            </w:r>
          </w:p>
        </w:tc>
      </w:tr>
    </w:tbl>
    <w:p w14:paraId="2E2B592F" w14:textId="77777777" w:rsidR="00315681" w:rsidRDefault="00315681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5A37FC6" w14:textId="41624486" w:rsidR="00702CF7" w:rsidRPr="002D011C" w:rsidRDefault="00702CF7" w:rsidP="00702CF7">
      <w:pPr>
        <w:spacing w:line="360" w:lineRule="auto"/>
        <w:rPr>
          <w:rFonts w:ascii="Times New Roman" w:hAnsi="Times New Roman" w:cs="Times New Roman"/>
          <w:szCs w:val="21"/>
        </w:rPr>
      </w:pPr>
      <w:r w:rsidRPr="002D011C">
        <w:rPr>
          <w:rFonts w:ascii="Times New Roman" w:hAnsi="Times New Roman" w:cs="Times New Roman" w:hint="eastAsia"/>
          <w:b/>
          <w:szCs w:val="21"/>
        </w:rPr>
        <w:lastRenderedPageBreak/>
        <w:t>S</w:t>
      </w:r>
      <w:r w:rsidRPr="002D011C">
        <w:rPr>
          <w:rFonts w:ascii="Times New Roman" w:hAnsi="Times New Roman" w:cs="Times New Roman"/>
          <w:b/>
          <w:szCs w:val="21"/>
        </w:rPr>
        <w:t xml:space="preserve">upplementary Table </w:t>
      </w:r>
      <w:r w:rsidR="002D011C" w:rsidRPr="002D011C">
        <w:rPr>
          <w:rFonts w:ascii="Times New Roman" w:hAnsi="Times New Roman" w:cs="Times New Roman"/>
          <w:b/>
          <w:szCs w:val="21"/>
        </w:rPr>
        <w:t>2</w:t>
      </w:r>
      <w:r w:rsidRPr="002D011C">
        <w:rPr>
          <w:rFonts w:ascii="Times New Roman" w:hAnsi="Times New Roman" w:cs="Times New Roman"/>
          <w:b/>
          <w:szCs w:val="21"/>
        </w:rPr>
        <w:t xml:space="preserve"> </w:t>
      </w:r>
      <w:r w:rsidR="00F247AA">
        <w:rPr>
          <w:rFonts w:ascii="Times New Roman" w:hAnsi="Times New Roman" w:cs="Times New Roman"/>
          <w:szCs w:val="21"/>
        </w:rPr>
        <w:t>S</w:t>
      </w:r>
      <w:r w:rsidRPr="002D011C">
        <w:rPr>
          <w:rFonts w:ascii="Times New Roman" w:hAnsi="Times New Roman" w:cs="Times New Roman"/>
          <w:szCs w:val="21"/>
        </w:rPr>
        <w:t>equences</w:t>
      </w:r>
      <w:r w:rsidR="00F247AA" w:rsidRPr="00F247AA">
        <w:rPr>
          <w:rFonts w:ascii="Times New Roman" w:hAnsi="Times New Roman" w:cs="Times New Roman"/>
          <w:szCs w:val="21"/>
        </w:rPr>
        <w:t xml:space="preserve"> </w:t>
      </w:r>
      <w:r w:rsidR="00F247AA">
        <w:rPr>
          <w:rFonts w:ascii="Times New Roman" w:hAnsi="Times New Roman" w:cs="Times New Roman"/>
          <w:szCs w:val="21"/>
        </w:rPr>
        <w:t>of p</w:t>
      </w:r>
      <w:r w:rsidR="00F247AA" w:rsidRPr="002D011C">
        <w:rPr>
          <w:rFonts w:ascii="Times New Roman" w:hAnsi="Times New Roman" w:cs="Times New Roman"/>
          <w:szCs w:val="21"/>
        </w:rPr>
        <w:t>rimer</w:t>
      </w:r>
      <w:r w:rsidR="00F247AA">
        <w:rPr>
          <w:rFonts w:ascii="Times New Roman" w:hAnsi="Times New Roman" w:cs="Times New Roman"/>
          <w:szCs w:val="21"/>
        </w:rPr>
        <w:t xml:space="preserve">s used </w:t>
      </w:r>
      <w:r w:rsidR="00F247AA" w:rsidRPr="00F247AA">
        <w:rPr>
          <w:rFonts w:ascii="Times New Roman" w:hAnsi="Times New Roman" w:cs="Times New Roman"/>
          <w:szCs w:val="21"/>
        </w:rPr>
        <w:t>for RT-qPCR</w:t>
      </w:r>
      <w:r w:rsidR="00F247AA">
        <w:rPr>
          <w:rFonts w:ascii="Times New Roman" w:hAnsi="Times New Roman" w:cs="Times New Roman"/>
          <w:szCs w:val="21"/>
        </w:rPr>
        <w:t>.</w:t>
      </w:r>
    </w:p>
    <w:tbl>
      <w:tblPr>
        <w:tblStyle w:val="af"/>
        <w:tblW w:w="0" w:type="auto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01"/>
        <w:gridCol w:w="4303"/>
      </w:tblGrid>
      <w:tr w:rsidR="00702CF7" w:rsidRPr="003F7259" w14:paraId="48BE90B9" w14:textId="77777777" w:rsidTr="00A36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4C69CC49" w14:textId="77777777" w:rsidR="00702CF7" w:rsidRPr="003F7259" w:rsidRDefault="00702CF7" w:rsidP="00A36270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Cs w:val="21"/>
              </w:rPr>
            </w:pPr>
            <w:r w:rsidRPr="003F7259">
              <w:rPr>
                <w:rFonts w:ascii="Times New Roman" w:hAnsi="Times New Roman" w:cs="Times New Roman"/>
                <w:b w:val="0"/>
                <w:szCs w:val="21"/>
              </w:rPr>
              <w:t>Gene</w:t>
            </w:r>
          </w:p>
        </w:tc>
        <w:tc>
          <w:tcPr>
            <w:tcW w:w="430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11CEE1F1" w14:textId="77777777" w:rsidR="00702CF7" w:rsidRPr="003F7259" w:rsidRDefault="00702CF7" w:rsidP="00A3627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szCs w:val="21"/>
              </w:rPr>
            </w:pPr>
            <w:r w:rsidRPr="003F7259">
              <w:rPr>
                <w:rFonts w:ascii="Times New Roman" w:hAnsi="Times New Roman" w:cs="Times New Roman"/>
                <w:b w:val="0"/>
                <w:szCs w:val="21"/>
              </w:rPr>
              <w:t>5’-3’ Primer sequence</w:t>
            </w:r>
          </w:p>
        </w:tc>
      </w:tr>
      <w:tr w:rsidR="00702CF7" w:rsidRPr="003F7259" w14:paraId="7B5BC108" w14:textId="77777777" w:rsidTr="00A3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C2EF8F" w14:textId="763A0B0B" w:rsidR="00702CF7" w:rsidRPr="003F7259" w:rsidRDefault="008A4ACD" w:rsidP="00A36270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Cs w:val="21"/>
              </w:rPr>
            </w:pPr>
            <w:r w:rsidRPr="003F7259">
              <w:rPr>
                <w:rFonts w:ascii="Times New Roman" w:hAnsi="Times New Roman" w:cs="Times New Roman"/>
                <w:b w:val="0"/>
                <w:szCs w:val="21"/>
              </w:rPr>
              <w:t>Gpx1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6D1F6F" w14:textId="29DCE427" w:rsidR="00702CF7" w:rsidRPr="003F7259" w:rsidRDefault="00702CF7" w:rsidP="00A362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3F7259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="00EF364D" w:rsidRPr="003F725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GTCCACCGTGTATGCCTTCT</w:t>
            </w:r>
          </w:p>
        </w:tc>
      </w:tr>
      <w:tr w:rsidR="00702CF7" w:rsidRPr="003F7259" w14:paraId="46657C5C" w14:textId="77777777" w:rsidTr="00A36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095CB3" w14:textId="77777777" w:rsidR="00702CF7" w:rsidRPr="003F7259" w:rsidRDefault="00702CF7" w:rsidP="00A36270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szCs w:val="21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35FE32" w14:textId="7B048EDC" w:rsidR="00702CF7" w:rsidRPr="003F7259" w:rsidRDefault="00702CF7" w:rsidP="00A362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3F7259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="00EF364D" w:rsidRPr="003F7259">
              <w:rPr>
                <w:rFonts w:ascii="Times New Roman" w:hAnsi="Times New Roman" w:cs="Times New Roman"/>
                <w:szCs w:val="21"/>
              </w:rPr>
              <w:t>GAGACGCGACATTCTCAATGA</w:t>
            </w:r>
          </w:p>
        </w:tc>
      </w:tr>
      <w:tr w:rsidR="00702CF7" w:rsidRPr="003F7259" w14:paraId="17946E95" w14:textId="77777777" w:rsidTr="00A3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60B81A" w14:textId="4B793FB0" w:rsidR="00702CF7" w:rsidRPr="003F7259" w:rsidRDefault="008A4ACD" w:rsidP="00A36270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Cs w:val="21"/>
              </w:rPr>
            </w:pPr>
            <w:r w:rsidRPr="003F7259">
              <w:rPr>
                <w:rFonts w:ascii="Times New Roman" w:hAnsi="Times New Roman" w:cs="Times New Roman"/>
                <w:b w:val="0"/>
                <w:szCs w:val="21"/>
              </w:rPr>
              <w:t>Gpx4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839FC1" w14:textId="5E515BF3" w:rsidR="00702CF7" w:rsidRPr="003F7259" w:rsidRDefault="00702CF7" w:rsidP="00A362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3F7259">
              <w:rPr>
                <w:rFonts w:ascii="Times New Roman" w:hAnsi="Times New Roman" w:cs="Times New Roman"/>
                <w:szCs w:val="21"/>
              </w:rPr>
              <w:t>F:</w:t>
            </w:r>
            <w:r w:rsidRPr="003F7259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="00EF364D" w:rsidRPr="003F7259">
              <w:rPr>
                <w:rFonts w:ascii="Times New Roman" w:hAnsi="Times New Roman" w:cs="Times New Roman"/>
                <w:szCs w:val="21"/>
              </w:rPr>
              <w:t>GCAACCAGTTTGGGAGGCAGGAG</w:t>
            </w:r>
          </w:p>
        </w:tc>
      </w:tr>
      <w:tr w:rsidR="00702CF7" w:rsidRPr="003F7259" w14:paraId="1F4040FF" w14:textId="77777777" w:rsidTr="00A36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62F7D6" w14:textId="77777777" w:rsidR="00702CF7" w:rsidRPr="003F7259" w:rsidRDefault="00702CF7" w:rsidP="00A36270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szCs w:val="21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CA9EF0" w14:textId="07EF5D03" w:rsidR="00702CF7" w:rsidRPr="003F7259" w:rsidRDefault="00702CF7" w:rsidP="00A362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3F7259">
              <w:rPr>
                <w:rFonts w:ascii="Times New Roman" w:hAnsi="Times New Roman" w:cs="Times New Roman"/>
                <w:szCs w:val="21"/>
              </w:rPr>
              <w:t>R:</w:t>
            </w:r>
            <w:r w:rsidRPr="003F7259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="00EF364D" w:rsidRPr="003F7259">
              <w:rPr>
                <w:rFonts w:ascii="Times New Roman" w:hAnsi="Times New Roman" w:cs="Times New Roman"/>
                <w:szCs w:val="21"/>
              </w:rPr>
              <w:t>CCTCCATGGGACCATAGCGCTTC</w:t>
            </w:r>
          </w:p>
        </w:tc>
      </w:tr>
      <w:tr w:rsidR="00702CF7" w:rsidRPr="003F7259" w14:paraId="02D671DC" w14:textId="77777777" w:rsidTr="00A3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7F0A2803" w14:textId="610696DB" w:rsidR="00702CF7" w:rsidRPr="003F7259" w:rsidRDefault="008A4ACD" w:rsidP="00A36270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Cs w:val="21"/>
              </w:rPr>
            </w:pPr>
            <w:r w:rsidRPr="003F7259">
              <w:rPr>
                <w:rFonts w:ascii="Times New Roman" w:eastAsiaTheme="minorEastAsia" w:hAnsi="Times New Roman" w:cs="Times New Roman"/>
                <w:b w:val="0"/>
                <w:bCs w:val="0"/>
                <w:szCs w:val="21"/>
              </w:rPr>
              <w:t>Sod1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3ADEFD4" w14:textId="2F2AA987" w:rsidR="00702CF7" w:rsidRPr="003F7259" w:rsidRDefault="00702CF7" w:rsidP="00A362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259">
              <w:rPr>
                <w:rFonts w:ascii="Times New Roman" w:hAnsi="Times New Roman" w:cs="Times New Roman"/>
                <w:szCs w:val="21"/>
              </w:rPr>
              <w:t>F:</w:t>
            </w:r>
            <w:r w:rsidR="003F7259" w:rsidRPr="003F725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AACCAGTTGTGTTGTCAGGAC</w:t>
            </w:r>
          </w:p>
        </w:tc>
      </w:tr>
      <w:tr w:rsidR="00702CF7" w:rsidRPr="003F7259" w14:paraId="08D1A3E2" w14:textId="77777777" w:rsidTr="00A36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DAB03A" w14:textId="77777777" w:rsidR="00702CF7" w:rsidRPr="003F7259" w:rsidRDefault="00702CF7" w:rsidP="00A362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A7A0D4" w14:textId="6189A7FA" w:rsidR="00702CF7" w:rsidRPr="003F7259" w:rsidRDefault="00702CF7" w:rsidP="00A362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259">
              <w:rPr>
                <w:rFonts w:ascii="Times New Roman" w:hAnsi="Times New Roman" w:cs="Times New Roman"/>
                <w:szCs w:val="21"/>
              </w:rPr>
              <w:t>R:</w:t>
            </w:r>
            <w:r w:rsidRPr="003F7259">
              <w:rPr>
                <w:rFonts w:ascii="Times New Roman" w:eastAsiaTheme="minorEastAsia" w:hAnsi="Times New Roman" w:cs="Times New Roman"/>
                <w:szCs w:val="21"/>
              </w:rPr>
              <w:t xml:space="preserve"> </w:t>
            </w:r>
            <w:r w:rsidR="003F7259" w:rsidRPr="003F725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CACCATGTTTCTTAGAGTGAGG</w:t>
            </w:r>
          </w:p>
        </w:tc>
      </w:tr>
      <w:tr w:rsidR="00C018D7" w:rsidRPr="003F7259" w14:paraId="6250AC8B" w14:textId="77777777" w:rsidTr="00EC7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580E4B28" w14:textId="1B3277B8" w:rsidR="00C018D7" w:rsidRPr="003F7259" w:rsidRDefault="00EF364D" w:rsidP="00A36270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Cs w:val="21"/>
              </w:rPr>
            </w:pPr>
            <w:r w:rsidRPr="003F7259">
              <w:rPr>
                <w:rFonts w:ascii="Times New Roman" w:eastAsiaTheme="minorEastAsia" w:hAnsi="Times New Roman" w:cs="Times New Roman"/>
                <w:b w:val="0"/>
                <w:bCs w:val="0"/>
                <w:szCs w:val="21"/>
              </w:rPr>
              <w:t>Sod2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66156C" w14:textId="74E37360" w:rsidR="00C018D7" w:rsidRPr="003F7259" w:rsidRDefault="00EF364D" w:rsidP="00A362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3F7259">
              <w:rPr>
                <w:rFonts w:ascii="Times New Roman" w:eastAsiaTheme="minorEastAsia" w:hAnsi="Times New Roman" w:cs="Times New Roman"/>
                <w:szCs w:val="21"/>
              </w:rPr>
              <w:t xml:space="preserve">F: </w:t>
            </w:r>
            <w:r w:rsidR="003F7259" w:rsidRPr="003F7259">
              <w:rPr>
                <w:rFonts w:ascii="Times New Roman" w:hAnsi="Times New Roman" w:cs="Times New Roman"/>
                <w:color w:val="222222"/>
                <w:kern w:val="0"/>
                <w:szCs w:val="21"/>
                <w:shd w:val="clear" w:color="auto" w:fill="FFFFFF"/>
              </w:rPr>
              <w:t>AACCAGTTGTGTTGTCAGGAC</w:t>
            </w:r>
          </w:p>
        </w:tc>
      </w:tr>
      <w:tr w:rsidR="00C018D7" w:rsidRPr="003F7259" w14:paraId="451EBCAA" w14:textId="77777777" w:rsidTr="00EC7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14:paraId="4BF8484E" w14:textId="77777777" w:rsidR="00C018D7" w:rsidRPr="003F7259" w:rsidRDefault="00C018D7" w:rsidP="00A362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430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FAC330" w14:textId="762F8ED9" w:rsidR="00C018D7" w:rsidRPr="003F7259" w:rsidRDefault="00EF364D" w:rsidP="00A362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3F7259">
              <w:rPr>
                <w:rFonts w:ascii="Times New Roman" w:eastAsiaTheme="minorEastAsia" w:hAnsi="Times New Roman" w:cs="Times New Roman"/>
                <w:szCs w:val="21"/>
              </w:rPr>
              <w:t xml:space="preserve">R: </w:t>
            </w:r>
            <w:r w:rsidR="003F7259" w:rsidRPr="003F725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CGGTGGCGTTGAGATTGTT</w:t>
            </w:r>
          </w:p>
        </w:tc>
      </w:tr>
      <w:tr w:rsidR="00EF364D" w:rsidRPr="003F7259" w14:paraId="2D6ED933" w14:textId="77777777" w:rsidTr="001056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47389063" w14:textId="22583B05" w:rsidR="00EF364D" w:rsidRPr="003F7259" w:rsidRDefault="00EF364D" w:rsidP="00A36270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Cs w:val="21"/>
              </w:rPr>
            </w:pPr>
            <w:r w:rsidRPr="003F7259">
              <w:rPr>
                <w:rFonts w:ascii="Times New Roman" w:eastAsiaTheme="minorEastAsia" w:hAnsi="Times New Roman" w:cs="Times New Roman"/>
                <w:b w:val="0"/>
                <w:bCs w:val="0"/>
                <w:szCs w:val="21"/>
              </w:rPr>
              <w:t>Cat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007FC81" w14:textId="06419838" w:rsidR="00EF364D" w:rsidRPr="003F7259" w:rsidRDefault="00EF364D" w:rsidP="00A362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259">
              <w:rPr>
                <w:rFonts w:ascii="Times New Roman" w:hAnsi="Times New Roman" w:cs="Times New Roman"/>
                <w:szCs w:val="21"/>
              </w:rPr>
              <w:t>F: CCTCGTTCAGGATGTGGTTT</w:t>
            </w:r>
          </w:p>
        </w:tc>
      </w:tr>
      <w:tr w:rsidR="00EF364D" w:rsidRPr="003F7259" w14:paraId="4BE303A4" w14:textId="77777777" w:rsidTr="001056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14:paraId="108F486E" w14:textId="77777777" w:rsidR="00EF364D" w:rsidRPr="003F7259" w:rsidRDefault="00EF364D" w:rsidP="00A362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430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DA61B3" w14:textId="09E9DC79" w:rsidR="00EF364D" w:rsidRPr="003F7259" w:rsidRDefault="00EF364D" w:rsidP="00A362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3F7259">
              <w:rPr>
                <w:rFonts w:ascii="Times New Roman" w:eastAsiaTheme="minorEastAsia" w:hAnsi="Times New Roman" w:cs="Times New Roman"/>
                <w:szCs w:val="21"/>
              </w:rPr>
              <w:t xml:space="preserve">R: </w:t>
            </w:r>
            <w:r w:rsidRPr="003F725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CTGGTGATATCGTGGGTGA</w:t>
            </w:r>
          </w:p>
        </w:tc>
      </w:tr>
      <w:tr w:rsidR="00EF364D" w:rsidRPr="003F7259" w14:paraId="647B4FB1" w14:textId="77777777" w:rsidTr="001D1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5569EEFE" w14:textId="4752CC7E" w:rsidR="00EF364D" w:rsidRPr="003F7259" w:rsidRDefault="00EF364D" w:rsidP="00A36270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Cs w:val="21"/>
              </w:rPr>
            </w:pPr>
            <w:r w:rsidRPr="003F7259">
              <w:rPr>
                <w:rFonts w:ascii="Times New Roman" w:eastAsiaTheme="minorEastAsia" w:hAnsi="Times New Roman" w:cs="Times New Roman"/>
                <w:b w:val="0"/>
                <w:bCs w:val="0"/>
                <w:szCs w:val="21"/>
              </w:rPr>
              <w:t>Hsp</w:t>
            </w:r>
            <w:r w:rsidR="00E82DAA">
              <w:rPr>
                <w:rFonts w:ascii="Times New Roman" w:eastAsiaTheme="minorEastAsia" w:hAnsi="Times New Roman" w:cs="Times New Roman"/>
                <w:b w:val="0"/>
                <w:bCs w:val="0"/>
                <w:szCs w:val="21"/>
              </w:rPr>
              <w:t>d1</w:t>
            </w:r>
            <w:bookmarkStart w:id="0" w:name="_GoBack"/>
            <w:bookmarkEnd w:id="0"/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026F79" w14:textId="01AA8922" w:rsidR="00EF364D" w:rsidRPr="003F7259" w:rsidRDefault="003F7259" w:rsidP="00A362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259">
              <w:rPr>
                <w:rFonts w:ascii="Times New Roman" w:hAnsi="Times New Roman" w:cs="Times New Roman"/>
                <w:szCs w:val="21"/>
              </w:rPr>
              <w:t>F: TGATGTTGGCTGTGGATGCT</w:t>
            </w:r>
          </w:p>
        </w:tc>
      </w:tr>
      <w:tr w:rsidR="00EF364D" w:rsidRPr="003F7259" w14:paraId="4BDCE804" w14:textId="77777777" w:rsidTr="001D19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14:paraId="69AD383A" w14:textId="77777777" w:rsidR="00EF364D" w:rsidRPr="003F7259" w:rsidRDefault="00EF364D" w:rsidP="00A362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430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52FDBC" w14:textId="0633541F" w:rsidR="00EF364D" w:rsidRPr="003F7259" w:rsidRDefault="003F7259" w:rsidP="00A362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25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: GACACCCTTTCTTCCAACCTTT</w:t>
            </w:r>
          </w:p>
        </w:tc>
      </w:tr>
      <w:tr w:rsidR="00EF364D" w:rsidRPr="003F7259" w14:paraId="70D87C2B" w14:textId="77777777" w:rsidTr="00E81D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74BDCFAB" w14:textId="3766913D" w:rsidR="00EF364D" w:rsidRPr="003F7259" w:rsidRDefault="00EF364D" w:rsidP="00A36270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Cs w:val="21"/>
              </w:rPr>
            </w:pPr>
            <w:r w:rsidRPr="003F7259">
              <w:rPr>
                <w:rFonts w:ascii="Times New Roman" w:eastAsiaTheme="minorEastAsia" w:hAnsi="Times New Roman" w:cs="Times New Roman"/>
                <w:b w:val="0"/>
                <w:bCs w:val="0"/>
                <w:szCs w:val="21"/>
              </w:rPr>
              <w:t>Hsp</w:t>
            </w:r>
            <w:r w:rsidR="00E82DAA">
              <w:rPr>
                <w:rFonts w:ascii="Times New Roman" w:eastAsiaTheme="minorEastAsia" w:hAnsi="Times New Roman" w:cs="Times New Roman"/>
                <w:b w:val="0"/>
                <w:bCs w:val="0"/>
                <w:szCs w:val="21"/>
              </w:rPr>
              <w:t>a1a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D4DABE" w14:textId="1AF5BFA4" w:rsidR="00EF364D" w:rsidRPr="003F7259" w:rsidRDefault="003F7259" w:rsidP="00A362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259">
              <w:rPr>
                <w:rFonts w:ascii="Times New Roman" w:hAnsi="Times New Roman" w:cs="Times New Roman"/>
                <w:szCs w:val="21"/>
              </w:rPr>
              <w:t>F: CAAGAACGCGCTCGAATCCTA</w:t>
            </w:r>
          </w:p>
        </w:tc>
      </w:tr>
      <w:tr w:rsidR="00EF364D" w:rsidRPr="003F7259" w14:paraId="11CCE424" w14:textId="77777777" w:rsidTr="00E81D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14:paraId="3C2072F6" w14:textId="77777777" w:rsidR="00EF364D" w:rsidRPr="003F7259" w:rsidRDefault="00EF364D" w:rsidP="00A36270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430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E70C3A" w14:textId="63C12C7B" w:rsidR="00EF364D" w:rsidRPr="003F7259" w:rsidRDefault="003F7259" w:rsidP="00A362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259">
              <w:rPr>
                <w:rFonts w:ascii="Times New Roman" w:hAnsi="Times New Roman" w:cs="Times New Roman"/>
                <w:szCs w:val="21"/>
              </w:rPr>
              <w:t>R: TCCTGGCACTTGTCCAGCAC</w:t>
            </w:r>
          </w:p>
        </w:tc>
      </w:tr>
      <w:tr w:rsidR="00702CF7" w:rsidRPr="003F7259" w14:paraId="4E9144F5" w14:textId="77777777" w:rsidTr="00A36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6D88D7C9" w14:textId="77777777" w:rsidR="00702CF7" w:rsidRPr="003F7259" w:rsidRDefault="00702CF7" w:rsidP="00A36270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Cs w:val="21"/>
              </w:rPr>
            </w:pPr>
            <w:bookmarkStart w:id="1" w:name="OLE_LINK1"/>
            <w:r w:rsidRPr="003F7259">
              <w:rPr>
                <w:rFonts w:ascii="Times New Roman" w:hAnsi="Times New Roman" w:cs="Times New Roman"/>
                <w:b w:val="0"/>
                <w:szCs w:val="21"/>
              </w:rPr>
              <w:t>β-actin</w:t>
            </w:r>
            <w:bookmarkEnd w:id="1"/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14:paraId="35CB2D2F" w14:textId="77777777" w:rsidR="00702CF7" w:rsidRPr="003F7259" w:rsidRDefault="00702CF7" w:rsidP="00A362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3F7259">
              <w:rPr>
                <w:rFonts w:ascii="Times New Roman" w:hAnsi="Times New Roman" w:cs="Times New Roman"/>
                <w:szCs w:val="21"/>
              </w:rPr>
              <w:t>F: TGTCCACCTTCCAGCAGATGT</w:t>
            </w:r>
          </w:p>
        </w:tc>
      </w:tr>
      <w:tr w:rsidR="00702CF7" w:rsidRPr="003F7259" w14:paraId="0D45B43C" w14:textId="77777777" w:rsidTr="00A36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60F3F86" w14:textId="77777777" w:rsidR="00702CF7" w:rsidRPr="003F7259" w:rsidRDefault="00702CF7" w:rsidP="00A36270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204CD54" w14:textId="77777777" w:rsidR="00702CF7" w:rsidRPr="003F7259" w:rsidRDefault="00702CF7" w:rsidP="00A362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Cs w:val="21"/>
              </w:rPr>
            </w:pPr>
            <w:r w:rsidRPr="003F7259">
              <w:rPr>
                <w:rFonts w:ascii="Times New Roman" w:hAnsi="Times New Roman" w:cs="Times New Roman"/>
                <w:szCs w:val="21"/>
              </w:rPr>
              <w:t>R: AGCTCAGTAACAGTCCGCCTAGA</w:t>
            </w:r>
          </w:p>
        </w:tc>
      </w:tr>
    </w:tbl>
    <w:p w14:paraId="138FD6FB" w14:textId="77777777" w:rsidR="00A06A69" w:rsidRPr="002D011C" w:rsidRDefault="00A06A69" w:rsidP="00A06A69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A06A69" w:rsidRPr="002D0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0A0825" w14:textId="77777777" w:rsidR="003F70B9" w:rsidRDefault="003F70B9" w:rsidP="00A06A69">
      <w:r>
        <w:separator/>
      </w:r>
    </w:p>
  </w:endnote>
  <w:endnote w:type="continuationSeparator" w:id="0">
    <w:p w14:paraId="2F034914" w14:textId="77777777" w:rsidR="003F70B9" w:rsidRDefault="003F70B9" w:rsidP="00A06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DCA597" w14:textId="77777777" w:rsidR="003F70B9" w:rsidRDefault="003F70B9" w:rsidP="00A06A69">
      <w:r>
        <w:separator/>
      </w:r>
    </w:p>
  </w:footnote>
  <w:footnote w:type="continuationSeparator" w:id="0">
    <w:p w14:paraId="5018479C" w14:textId="77777777" w:rsidR="003F70B9" w:rsidRDefault="003F70B9" w:rsidP="00A06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723"/>
    <w:rsid w:val="001E447F"/>
    <w:rsid w:val="002D011C"/>
    <w:rsid w:val="00315681"/>
    <w:rsid w:val="003E237A"/>
    <w:rsid w:val="003F70B9"/>
    <w:rsid w:val="003F7259"/>
    <w:rsid w:val="00461C21"/>
    <w:rsid w:val="004770FF"/>
    <w:rsid w:val="00690E75"/>
    <w:rsid w:val="00702CF7"/>
    <w:rsid w:val="008A4ACD"/>
    <w:rsid w:val="00A06A69"/>
    <w:rsid w:val="00BF17C9"/>
    <w:rsid w:val="00C018D7"/>
    <w:rsid w:val="00C80FE8"/>
    <w:rsid w:val="00C86C9C"/>
    <w:rsid w:val="00CB0723"/>
    <w:rsid w:val="00E82DAA"/>
    <w:rsid w:val="00EF364D"/>
    <w:rsid w:val="00F247AA"/>
    <w:rsid w:val="00FA28A2"/>
    <w:rsid w:val="00FD7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42ACAF"/>
  <w15:chartTrackingRefBased/>
  <w15:docId w15:val="{665580E6-38A1-43B3-9D89-17BC7619E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6A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6A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6A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6A69"/>
    <w:rPr>
      <w:sz w:val="18"/>
      <w:szCs w:val="18"/>
    </w:rPr>
  </w:style>
  <w:style w:type="table" w:styleId="a7">
    <w:name w:val="Table Grid"/>
    <w:basedOn w:val="a1"/>
    <w:uiPriority w:val="39"/>
    <w:rsid w:val="00A06A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5">
    <w:name w:val="List Table 6 Colorful Accent 5"/>
    <w:basedOn w:val="a1"/>
    <w:uiPriority w:val="51"/>
    <w:rsid w:val="00A06A69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a8">
    <w:name w:val="annotation reference"/>
    <w:basedOn w:val="a0"/>
    <w:uiPriority w:val="99"/>
    <w:semiHidden/>
    <w:unhideWhenUsed/>
    <w:rsid w:val="00A06A6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06A6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06A69"/>
  </w:style>
  <w:style w:type="paragraph" w:styleId="ab">
    <w:name w:val="annotation subject"/>
    <w:basedOn w:val="a9"/>
    <w:next w:val="a9"/>
    <w:link w:val="ac"/>
    <w:uiPriority w:val="99"/>
    <w:semiHidden/>
    <w:unhideWhenUsed/>
    <w:rsid w:val="00A06A6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06A69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A06A6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A06A69"/>
    <w:rPr>
      <w:sz w:val="18"/>
      <w:szCs w:val="18"/>
    </w:rPr>
  </w:style>
  <w:style w:type="table" w:styleId="af">
    <w:name w:val="Light Shading"/>
    <w:basedOn w:val="a1"/>
    <w:uiPriority w:val="60"/>
    <w:rsid w:val="00702CF7"/>
    <w:rPr>
      <w:rFonts w:eastAsia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hong zhou</dc:creator>
  <cp:keywords/>
  <dc:description/>
  <cp:lastModifiedBy>zhou xihong</cp:lastModifiedBy>
  <cp:revision>10</cp:revision>
  <dcterms:created xsi:type="dcterms:W3CDTF">2018-05-03T00:45:00Z</dcterms:created>
  <dcterms:modified xsi:type="dcterms:W3CDTF">2018-08-01T03:13:00Z</dcterms:modified>
</cp:coreProperties>
</file>